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CBAF74" w14:textId="77777777" w:rsidR="0033270A" w:rsidRPr="008779D4" w:rsidRDefault="0033270A" w:rsidP="0033270A">
      <w:p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b/>
          <w:bCs/>
          <w:color w:val="000000"/>
        </w:rPr>
      </w:pPr>
      <w:r w:rsidRPr="008779D4">
        <w:rPr>
          <w:rFonts w:asciiTheme="majorHAnsi" w:hAnsiTheme="majorHAnsi" w:cstheme="majorHAnsi"/>
          <w:b/>
          <w:bCs/>
          <w:color w:val="000000"/>
        </w:rPr>
        <w:t>Appendix A. Interview guide for grandmothers</w:t>
      </w:r>
    </w:p>
    <w:p w14:paraId="7116AD56" w14:textId="77777777" w:rsidR="0033270A" w:rsidRPr="008779D4" w:rsidRDefault="0033270A" w:rsidP="0033270A">
      <w:p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</w:rPr>
      </w:pPr>
    </w:p>
    <w:p w14:paraId="0E049EED" w14:textId="77777777" w:rsidR="0033270A" w:rsidRPr="008779D4" w:rsidRDefault="0033270A" w:rsidP="0033270A">
      <w:pPr>
        <w:numPr>
          <w:ilvl w:val="1"/>
          <w:numId w:val="1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b/>
          <w:bCs/>
          <w:color w:val="000000"/>
        </w:rPr>
      </w:pPr>
      <w:r w:rsidRPr="008779D4">
        <w:rPr>
          <w:rFonts w:asciiTheme="majorHAnsi" w:hAnsiTheme="majorHAnsi" w:cstheme="majorHAnsi"/>
          <w:b/>
          <w:bCs/>
          <w:color w:val="000000"/>
        </w:rPr>
        <w:t xml:space="preserve">Pregnancy </w:t>
      </w:r>
    </w:p>
    <w:p w14:paraId="6251A61D" w14:textId="77777777" w:rsidR="0033270A" w:rsidRPr="008779D4" w:rsidRDefault="0033270A" w:rsidP="0033270A">
      <w:pPr>
        <w:pStyle w:val="Lijstalinea"/>
        <w:numPr>
          <w:ilvl w:val="0"/>
          <w:numId w:val="11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>What advice do you give to pregnant women?</w:t>
      </w:r>
    </w:p>
    <w:p w14:paraId="715E9354" w14:textId="77777777" w:rsidR="0033270A" w:rsidRPr="008779D4" w:rsidRDefault="0033270A" w:rsidP="0033270A">
      <w:pPr>
        <w:pStyle w:val="Lijstalinea"/>
        <w:numPr>
          <w:ilvl w:val="0"/>
          <w:numId w:val="11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 xml:space="preserve">What traditions or practices are there concerning pregnancy in your culture? </w:t>
      </w:r>
    </w:p>
    <w:p w14:paraId="5446F3D4" w14:textId="77777777" w:rsidR="0033270A" w:rsidRPr="008779D4" w:rsidRDefault="0033270A" w:rsidP="0033270A">
      <w:pPr>
        <w:pStyle w:val="Lijstalinea"/>
        <w:numPr>
          <w:ilvl w:val="0"/>
          <w:numId w:val="11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 xml:space="preserve">Which of these traditions still apply today? </w:t>
      </w:r>
    </w:p>
    <w:p w14:paraId="4104DEA9" w14:textId="77777777" w:rsidR="0033270A" w:rsidRPr="008779D4" w:rsidRDefault="0033270A" w:rsidP="0033270A">
      <w:pPr>
        <w:pStyle w:val="Lijstalinea"/>
        <w:numPr>
          <w:ilvl w:val="0"/>
          <w:numId w:val="11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 xml:space="preserve">Which traditions have disappeared or changed over time? Why do you think this change has happened? </w:t>
      </w:r>
    </w:p>
    <w:p w14:paraId="72DEE0A5" w14:textId="77777777" w:rsidR="0033270A" w:rsidRPr="008779D4" w:rsidRDefault="0033270A" w:rsidP="0033270A">
      <w:p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</w:rPr>
      </w:pPr>
    </w:p>
    <w:p w14:paraId="6B5CFF51" w14:textId="77777777" w:rsidR="0033270A" w:rsidRPr="008779D4" w:rsidRDefault="0033270A" w:rsidP="0033270A">
      <w:pPr>
        <w:numPr>
          <w:ilvl w:val="1"/>
          <w:numId w:val="1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b/>
          <w:bCs/>
          <w:color w:val="000000"/>
        </w:rPr>
      </w:pPr>
      <w:r w:rsidRPr="008779D4">
        <w:rPr>
          <w:rFonts w:asciiTheme="majorHAnsi" w:hAnsiTheme="majorHAnsi" w:cstheme="majorHAnsi"/>
          <w:b/>
          <w:bCs/>
          <w:color w:val="000000"/>
        </w:rPr>
        <w:t>Puerperium/Post-partum period</w:t>
      </w:r>
    </w:p>
    <w:p w14:paraId="69BBBD7C" w14:textId="77777777" w:rsidR="0033270A" w:rsidRPr="008779D4" w:rsidRDefault="0033270A" w:rsidP="0033270A">
      <w:pPr>
        <w:pStyle w:val="Lijstalinea"/>
        <w:numPr>
          <w:ilvl w:val="0"/>
          <w:numId w:val="10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>What traditional practices are there in your culture during this period? Which of these do you still follow?</w:t>
      </w:r>
    </w:p>
    <w:p w14:paraId="62613003" w14:textId="77777777" w:rsidR="0033270A" w:rsidRPr="008779D4" w:rsidRDefault="0033270A" w:rsidP="0033270A">
      <w:pPr>
        <w:pStyle w:val="Lijstalinea"/>
        <w:numPr>
          <w:ilvl w:val="0"/>
          <w:numId w:val="10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>What advice is given to puerperal women in your culture? Which pieces of advice do you give to your daughter (in-law)?</w:t>
      </w:r>
    </w:p>
    <w:p w14:paraId="457BC77E" w14:textId="77777777" w:rsidR="0033270A" w:rsidRPr="008779D4" w:rsidRDefault="0033270A" w:rsidP="0033270A">
      <w:pPr>
        <w:pStyle w:val="Lijstalinea"/>
        <w:numPr>
          <w:ilvl w:val="0"/>
          <w:numId w:val="10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 xml:space="preserve">What traditional practices are there in your culture when it comes to breastfeeding? </w:t>
      </w:r>
    </w:p>
    <w:p w14:paraId="38A115E6" w14:textId="77777777" w:rsidR="0033270A" w:rsidRPr="008779D4" w:rsidRDefault="0033270A" w:rsidP="0033270A">
      <w:pPr>
        <w:pStyle w:val="Lijstalinea"/>
        <w:numPr>
          <w:ilvl w:val="0"/>
          <w:numId w:val="10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 xml:space="preserve">Do you encourage your daughter (in-law) to breastfeed? How do you do that? </w:t>
      </w:r>
    </w:p>
    <w:p w14:paraId="16D1EC54" w14:textId="77777777" w:rsidR="0033270A" w:rsidRPr="008779D4" w:rsidRDefault="0033270A" w:rsidP="0033270A">
      <w:pPr>
        <w:pStyle w:val="Lijstalinea"/>
        <w:numPr>
          <w:ilvl w:val="0"/>
          <w:numId w:val="10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 xml:space="preserve">Do you discuss breastfeeding with your daughter (in-law)? </w:t>
      </w:r>
    </w:p>
    <w:p w14:paraId="0E6408D8" w14:textId="77777777" w:rsidR="0033270A" w:rsidRDefault="0033270A" w:rsidP="0033270A">
      <w:pPr>
        <w:pStyle w:val="Lijstalinea"/>
        <w:numPr>
          <w:ilvl w:val="0"/>
          <w:numId w:val="10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 xml:space="preserve">Is there any difference in how things are now and how they were in the past? If so, what are they? </w:t>
      </w:r>
    </w:p>
    <w:p w14:paraId="2EB3EE08" w14:textId="77777777" w:rsidR="0033270A" w:rsidRPr="00C000C2" w:rsidRDefault="0033270A" w:rsidP="0033270A">
      <w:pPr>
        <w:pStyle w:val="Lijstalinea"/>
        <w:autoSpaceDE w:val="0"/>
        <w:autoSpaceDN w:val="0"/>
        <w:adjustRightInd w:val="0"/>
        <w:spacing w:after="0" w:line="276" w:lineRule="auto"/>
        <w:ind w:left="360"/>
        <w:rPr>
          <w:rFonts w:asciiTheme="majorHAnsi" w:hAnsiTheme="majorHAnsi" w:cstheme="majorHAnsi"/>
          <w:color w:val="000000"/>
          <w:lang w:val="en-GB"/>
        </w:rPr>
      </w:pPr>
    </w:p>
    <w:p w14:paraId="47BF7F26" w14:textId="77777777" w:rsidR="0033270A" w:rsidRPr="008779D4" w:rsidRDefault="0033270A" w:rsidP="0033270A">
      <w:pPr>
        <w:numPr>
          <w:ilvl w:val="1"/>
          <w:numId w:val="1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b/>
          <w:bCs/>
          <w:color w:val="000000"/>
        </w:rPr>
      </w:pPr>
      <w:r w:rsidRPr="008779D4">
        <w:rPr>
          <w:rFonts w:asciiTheme="majorHAnsi" w:hAnsiTheme="majorHAnsi" w:cstheme="majorHAnsi"/>
          <w:b/>
          <w:bCs/>
          <w:color w:val="000000"/>
        </w:rPr>
        <w:t xml:space="preserve">Role of grandparents </w:t>
      </w:r>
    </w:p>
    <w:p w14:paraId="187DB145" w14:textId="77777777" w:rsidR="0033270A" w:rsidRPr="008779D4" w:rsidRDefault="0033270A" w:rsidP="0033270A">
      <w:pPr>
        <w:pStyle w:val="Lijstalinea"/>
        <w:numPr>
          <w:ilvl w:val="0"/>
          <w:numId w:val="9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 xml:space="preserve">To what extent are you involved in the care of your grandchild? </w:t>
      </w:r>
    </w:p>
    <w:p w14:paraId="29065D17" w14:textId="77777777" w:rsidR="0033270A" w:rsidRPr="008779D4" w:rsidRDefault="0033270A" w:rsidP="0033270A">
      <w:pPr>
        <w:pStyle w:val="Lijstalinea"/>
        <w:numPr>
          <w:ilvl w:val="0"/>
          <w:numId w:val="9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>What is the role of your husband (i.e. grandfather) in childcare/child rearing?</w:t>
      </w:r>
    </w:p>
    <w:p w14:paraId="742DF798" w14:textId="77777777" w:rsidR="0033270A" w:rsidRPr="008779D4" w:rsidRDefault="0033270A" w:rsidP="0033270A">
      <w:pPr>
        <w:pStyle w:val="Lijstalinea"/>
        <w:numPr>
          <w:ilvl w:val="0"/>
          <w:numId w:val="9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 xml:space="preserve">How were children looked after in the past? What role did the grandparents play in taking care of their grandchildren? </w:t>
      </w:r>
    </w:p>
    <w:p w14:paraId="228083EC" w14:textId="77777777" w:rsidR="0033270A" w:rsidRPr="008779D4" w:rsidRDefault="0033270A" w:rsidP="0033270A">
      <w:pPr>
        <w:pStyle w:val="Lijstalinea"/>
        <w:numPr>
          <w:ilvl w:val="0"/>
          <w:numId w:val="9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 xml:space="preserve">What differences do you see in the role/involvement of grandparents in child rearing compared to the past? </w:t>
      </w:r>
    </w:p>
    <w:p w14:paraId="3751B865" w14:textId="77777777" w:rsidR="0033270A" w:rsidRPr="008779D4" w:rsidRDefault="0033270A" w:rsidP="0033270A">
      <w:pPr>
        <w:pStyle w:val="Lijstalinea"/>
        <w:numPr>
          <w:ilvl w:val="0"/>
          <w:numId w:val="9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 xml:space="preserve">How do you feel about fulfilling this role? </w:t>
      </w:r>
    </w:p>
    <w:p w14:paraId="551BD55B" w14:textId="77777777" w:rsidR="0033270A" w:rsidRPr="008779D4" w:rsidRDefault="0033270A" w:rsidP="0033270A">
      <w:pPr>
        <w:pStyle w:val="Lijstalinea"/>
        <w:numPr>
          <w:ilvl w:val="0"/>
          <w:numId w:val="9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 xml:space="preserve">Which aspects do you feel responsible for (teaching them norms/values, making sure they grow up healthy, eat healthily, sleep enough, play outside etc.)? </w:t>
      </w:r>
    </w:p>
    <w:p w14:paraId="27D4D5A8" w14:textId="77777777" w:rsidR="0033270A" w:rsidRPr="008779D4" w:rsidRDefault="0033270A" w:rsidP="0033270A">
      <w:pPr>
        <w:numPr>
          <w:ilvl w:val="1"/>
          <w:numId w:val="1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</w:rPr>
      </w:pPr>
    </w:p>
    <w:p w14:paraId="2B156074" w14:textId="77777777" w:rsidR="0033270A" w:rsidRPr="008779D4" w:rsidRDefault="0033270A" w:rsidP="0033270A">
      <w:pPr>
        <w:numPr>
          <w:ilvl w:val="1"/>
          <w:numId w:val="1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b/>
          <w:bCs/>
          <w:color w:val="000000"/>
        </w:rPr>
      </w:pPr>
      <w:r w:rsidRPr="008779D4">
        <w:rPr>
          <w:rFonts w:asciiTheme="majorHAnsi" w:hAnsiTheme="majorHAnsi" w:cstheme="majorHAnsi"/>
          <w:b/>
          <w:bCs/>
          <w:color w:val="000000"/>
        </w:rPr>
        <w:t xml:space="preserve">Caring for a baby (including feeding, sleeping etc.) </w:t>
      </w:r>
    </w:p>
    <w:p w14:paraId="6E22147C" w14:textId="77777777" w:rsidR="0033270A" w:rsidRPr="008779D4" w:rsidRDefault="0033270A" w:rsidP="0033270A">
      <w:pPr>
        <w:pStyle w:val="Lijstalinea"/>
        <w:numPr>
          <w:ilvl w:val="0"/>
          <w:numId w:val="8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 xml:space="preserve">In your culture, what traditional foods/dishes were given to babies when they start eating solid food? </w:t>
      </w:r>
    </w:p>
    <w:p w14:paraId="2C78CACA" w14:textId="77777777" w:rsidR="0033270A" w:rsidRPr="008779D4" w:rsidRDefault="0033270A" w:rsidP="0033270A">
      <w:pPr>
        <w:pStyle w:val="Lijstalinea"/>
        <w:numPr>
          <w:ilvl w:val="0"/>
          <w:numId w:val="8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 xml:space="preserve">What is the situation today? Are babies fed differently now than they were in the past? If so, what differences do you see? </w:t>
      </w:r>
    </w:p>
    <w:p w14:paraId="31087708" w14:textId="77777777" w:rsidR="0033270A" w:rsidRPr="008779D4" w:rsidRDefault="0033270A" w:rsidP="0033270A">
      <w:pPr>
        <w:pStyle w:val="Lijstalinea"/>
        <w:numPr>
          <w:ilvl w:val="0"/>
          <w:numId w:val="8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 xml:space="preserve">What agreements have you made with your grandchild’s parents about the child’s diet? </w:t>
      </w:r>
    </w:p>
    <w:p w14:paraId="2CCB4AF8" w14:textId="77777777" w:rsidR="0033270A" w:rsidRPr="008779D4" w:rsidRDefault="0033270A" w:rsidP="0033270A">
      <w:pPr>
        <w:pStyle w:val="Lijstalinea"/>
        <w:numPr>
          <w:ilvl w:val="0"/>
          <w:numId w:val="8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 xml:space="preserve">Do you discuss what you can give your grandchild to eat with the parents? What rituals or practices do you have when it comes to your grandchild’s sleep? </w:t>
      </w:r>
    </w:p>
    <w:p w14:paraId="0E07D680" w14:textId="77777777" w:rsidR="0033270A" w:rsidRPr="008779D4" w:rsidRDefault="0033270A" w:rsidP="0033270A">
      <w:pPr>
        <w:pStyle w:val="Lijstalinea"/>
        <w:numPr>
          <w:ilvl w:val="0"/>
          <w:numId w:val="8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 xml:space="preserve">How do you let your grandchild sleep? Do you stick to a fixed sleep schedule set by the mother or do you keep a sleep schedule of your own? </w:t>
      </w:r>
    </w:p>
    <w:p w14:paraId="5DBCAE23" w14:textId="77777777" w:rsidR="0033270A" w:rsidRPr="008779D4" w:rsidRDefault="0033270A" w:rsidP="0033270A">
      <w:pPr>
        <w:pStyle w:val="Lijstalinea"/>
        <w:numPr>
          <w:ilvl w:val="0"/>
          <w:numId w:val="8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 xml:space="preserve">Are there any specific customs in your culture when it comes to sleeping? </w:t>
      </w:r>
    </w:p>
    <w:p w14:paraId="2A71530D" w14:textId="77777777" w:rsidR="0033270A" w:rsidRPr="008779D4" w:rsidRDefault="0033270A" w:rsidP="0033270A">
      <w:pPr>
        <w:pStyle w:val="Lijstalinea"/>
        <w:numPr>
          <w:ilvl w:val="0"/>
          <w:numId w:val="8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lastRenderedPageBreak/>
        <w:t xml:space="preserve">What kind of activities do you do with your grandchild? Do you play together? If so, how do you play? Do you go outside with the baby? </w:t>
      </w:r>
    </w:p>
    <w:p w14:paraId="588BE77F" w14:textId="77777777" w:rsidR="0033270A" w:rsidRPr="008779D4" w:rsidRDefault="0033270A" w:rsidP="0033270A">
      <w:pPr>
        <w:pStyle w:val="Lijstalinea"/>
        <w:numPr>
          <w:ilvl w:val="0"/>
          <w:numId w:val="8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 xml:space="preserve">How do you deal with screen use (e.g. TV, tablet, phone)? Do you let your grandchild use a screen? If so, when, for what kind of activity and how much screen time is your grandchild/are your grandchildren allowed? </w:t>
      </w:r>
    </w:p>
    <w:p w14:paraId="0A3CE1CF" w14:textId="77777777" w:rsidR="0033270A" w:rsidRPr="008779D4" w:rsidRDefault="0033270A" w:rsidP="0033270A">
      <w:pPr>
        <w:numPr>
          <w:ilvl w:val="1"/>
          <w:numId w:val="1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</w:rPr>
      </w:pPr>
    </w:p>
    <w:p w14:paraId="5CAF808A" w14:textId="77777777" w:rsidR="0033270A" w:rsidRPr="008779D4" w:rsidRDefault="0033270A" w:rsidP="0033270A">
      <w:pPr>
        <w:numPr>
          <w:ilvl w:val="1"/>
          <w:numId w:val="1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b/>
          <w:bCs/>
          <w:color w:val="000000"/>
        </w:rPr>
      </w:pPr>
      <w:r w:rsidRPr="008779D4">
        <w:rPr>
          <w:rFonts w:asciiTheme="majorHAnsi" w:hAnsiTheme="majorHAnsi" w:cstheme="majorHAnsi"/>
          <w:b/>
          <w:bCs/>
          <w:color w:val="000000"/>
        </w:rPr>
        <w:t xml:space="preserve">Ideas about what constitutes a healthy baby </w:t>
      </w:r>
    </w:p>
    <w:p w14:paraId="53E30CC4" w14:textId="77777777" w:rsidR="0033270A" w:rsidRPr="008779D4" w:rsidRDefault="0033270A" w:rsidP="0033270A">
      <w:pPr>
        <w:pStyle w:val="Lijstalinea"/>
        <w:numPr>
          <w:ilvl w:val="0"/>
          <w:numId w:val="7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 xml:space="preserve">How would you describe a healthy baby?  </w:t>
      </w:r>
    </w:p>
    <w:p w14:paraId="486DA4DA" w14:textId="77777777" w:rsidR="0033270A" w:rsidRPr="008779D4" w:rsidRDefault="0033270A" w:rsidP="0033270A">
      <w:pPr>
        <w:pStyle w:val="Lijstalinea"/>
        <w:numPr>
          <w:ilvl w:val="0"/>
          <w:numId w:val="7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 xml:space="preserve">Does this description reflect the norm in Turkish culture? </w:t>
      </w:r>
    </w:p>
    <w:p w14:paraId="315A1D62" w14:textId="77777777" w:rsidR="0033270A" w:rsidRPr="008779D4" w:rsidRDefault="0033270A" w:rsidP="0033270A">
      <w:pPr>
        <w:pStyle w:val="Lijstalinea"/>
        <w:numPr>
          <w:ilvl w:val="0"/>
          <w:numId w:val="7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 xml:space="preserve">Has the idea or image of a healthy baby changed over time? </w:t>
      </w:r>
    </w:p>
    <w:p w14:paraId="6925F870" w14:textId="77777777" w:rsidR="0033270A" w:rsidRPr="008779D4" w:rsidRDefault="0033270A" w:rsidP="0033270A">
      <w:pPr>
        <w:pStyle w:val="Lijstalinea"/>
        <w:numPr>
          <w:ilvl w:val="0"/>
          <w:numId w:val="7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 xml:space="preserve">What do your children think about these things? Does their idea or image of a healthy baby differ from yours? </w:t>
      </w:r>
    </w:p>
    <w:p w14:paraId="70B8D799" w14:textId="77777777" w:rsidR="0033270A" w:rsidRPr="008779D4" w:rsidRDefault="0033270A" w:rsidP="0033270A">
      <w:pPr>
        <w:numPr>
          <w:ilvl w:val="1"/>
          <w:numId w:val="1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</w:rPr>
      </w:pPr>
    </w:p>
    <w:p w14:paraId="7E33EC88" w14:textId="77777777" w:rsidR="0033270A" w:rsidRPr="008779D4" w:rsidRDefault="0033270A" w:rsidP="0033270A">
      <w:pPr>
        <w:numPr>
          <w:ilvl w:val="1"/>
          <w:numId w:val="1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b/>
          <w:bCs/>
          <w:color w:val="000000"/>
        </w:rPr>
      </w:pPr>
      <w:r w:rsidRPr="008779D4">
        <w:rPr>
          <w:rFonts w:asciiTheme="majorHAnsi" w:hAnsiTheme="majorHAnsi" w:cstheme="majorHAnsi"/>
          <w:b/>
          <w:bCs/>
          <w:color w:val="000000"/>
        </w:rPr>
        <w:t>Communication between grandmothers and mothers</w:t>
      </w:r>
    </w:p>
    <w:p w14:paraId="29062999" w14:textId="77777777" w:rsidR="0033270A" w:rsidRPr="008779D4" w:rsidRDefault="0033270A" w:rsidP="0033270A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 xml:space="preserve">Do you have disagreements with your daughter/son (in-law) about childcare? </w:t>
      </w:r>
    </w:p>
    <w:p w14:paraId="6C76A6B9" w14:textId="77777777" w:rsidR="0033270A" w:rsidRPr="008779D4" w:rsidRDefault="0033270A" w:rsidP="0033270A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>About which topics do you have the most discussion?</w:t>
      </w:r>
    </w:p>
    <w:p w14:paraId="1EE706BD" w14:textId="77777777" w:rsidR="0033270A" w:rsidRPr="008779D4" w:rsidRDefault="0033270A" w:rsidP="0033270A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>What do you do when you find yourself disagreeing? How do you resolve these situations?</w:t>
      </w:r>
    </w:p>
    <w:p w14:paraId="1FFA3A22" w14:textId="77777777" w:rsidR="0033270A" w:rsidRPr="008779D4" w:rsidRDefault="0033270A" w:rsidP="0033270A">
      <w:pPr>
        <w:numPr>
          <w:ilvl w:val="1"/>
          <w:numId w:val="1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</w:rPr>
      </w:pPr>
    </w:p>
    <w:sectPr w:rsidR="0033270A" w:rsidRPr="008779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60CAD0"/>
    <w:multiLevelType w:val="hybridMultilevel"/>
    <w:tmpl w:val="FEAB7060"/>
    <w:lvl w:ilvl="0" w:tplc="FFFFFFFF">
      <w:start w:val="1"/>
      <w:numFmt w:val="ideographDigital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9E87C2F"/>
    <w:multiLevelType w:val="hybridMultilevel"/>
    <w:tmpl w:val="C0728184"/>
    <w:lvl w:ilvl="0" w:tplc="2BFA92C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CD4186A"/>
    <w:multiLevelType w:val="hybridMultilevel"/>
    <w:tmpl w:val="AE64A9E2"/>
    <w:lvl w:ilvl="0" w:tplc="2BFA92C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4F8089C"/>
    <w:multiLevelType w:val="hybridMultilevel"/>
    <w:tmpl w:val="D7824D64"/>
    <w:lvl w:ilvl="0" w:tplc="2BFA92C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7094085"/>
    <w:multiLevelType w:val="hybridMultilevel"/>
    <w:tmpl w:val="C00284D0"/>
    <w:lvl w:ilvl="0" w:tplc="2BFA92C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2702C95"/>
    <w:multiLevelType w:val="hybridMultilevel"/>
    <w:tmpl w:val="14648A40"/>
    <w:lvl w:ilvl="0" w:tplc="2BFA92C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1AF1F70"/>
    <w:multiLevelType w:val="hybridMultilevel"/>
    <w:tmpl w:val="89DAEBD6"/>
    <w:lvl w:ilvl="0" w:tplc="2BFA92C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7EA799D"/>
    <w:multiLevelType w:val="hybridMultilevel"/>
    <w:tmpl w:val="912815C8"/>
    <w:lvl w:ilvl="0" w:tplc="2BFA92C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89C2D23"/>
    <w:multiLevelType w:val="hybridMultilevel"/>
    <w:tmpl w:val="9D24F682"/>
    <w:lvl w:ilvl="0" w:tplc="2BFA92C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6DB2E27"/>
    <w:multiLevelType w:val="hybridMultilevel"/>
    <w:tmpl w:val="B45818DE"/>
    <w:lvl w:ilvl="0" w:tplc="2BFA92C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8722B4B"/>
    <w:multiLevelType w:val="hybridMultilevel"/>
    <w:tmpl w:val="41F83D58"/>
    <w:lvl w:ilvl="0" w:tplc="2BFA92C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F513821"/>
    <w:multiLevelType w:val="hybridMultilevel"/>
    <w:tmpl w:val="3474D690"/>
    <w:lvl w:ilvl="0" w:tplc="2BFA92C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C1165BC"/>
    <w:multiLevelType w:val="hybridMultilevel"/>
    <w:tmpl w:val="2EE0C7DA"/>
    <w:lvl w:ilvl="0" w:tplc="2BFA92C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9"/>
  </w:num>
  <w:num w:numId="5">
    <w:abstractNumId w:val="6"/>
  </w:num>
  <w:num w:numId="6">
    <w:abstractNumId w:val="8"/>
  </w:num>
  <w:num w:numId="7">
    <w:abstractNumId w:val="11"/>
  </w:num>
  <w:num w:numId="8">
    <w:abstractNumId w:val="7"/>
  </w:num>
  <w:num w:numId="9">
    <w:abstractNumId w:val="3"/>
  </w:num>
  <w:num w:numId="10">
    <w:abstractNumId w:val="5"/>
  </w:num>
  <w:num w:numId="11">
    <w:abstractNumId w:val="2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70A"/>
    <w:rsid w:val="001465E0"/>
    <w:rsid w:val="0033270A"/>
    <w:rsid w:val="00996D8D"/>
    <w:rsid w:val="00BC5FC8"/>
    <w:rsid w:val="00E03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2826C0"/>
  <w15:chartTrackingRefBased/>
  <w15:docId w15:val="{7201D88E-871A-4A50-B4D6-3A901F6F9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3270A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33270A"/>
    <w:pPr>
      <w:ind w:left="720"/>
      <w:contextualSpacing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8</Words>
  <Characters>2687</Characters>
  <Application>Microsoft Office Word</Application>
  <DocSecurity>0</DocSecurity>
  <Lines>22</Lines>
  <Paragraphs>6</Paragraphs>
  <ScaleCrop>false</ScaleCrop>
  <Company/>
  <LinksUpToDate>false</LinksUpToDate>
  <CharactersWithSpaces>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taş, G.</dc:creator>
  <cp:keywords/>
  <dc:description/>
  <cp:lastModifiedBy>Bektaş, G.</cp:lastModifiedBy>
  <cp:revision>1</cp:revision>
  <dcterms:created xsi:type="dcterms:W3CDTF">2021-12-09T16:11:00Z</dcterms:created>
  <dcterms:modified xsi:type="dcterms:W3CDTF">2021-12-09T16:11:00Z</dcterms:modified>
</cp:coreProperties>
</file>